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41B" w:rsidRDefault="005C5A34">
      <w:pPr>
        <w:rPr>
          <w:b/>
        </w:rPr>
      </w:pPr>
      <w:proofErr w:type="gramStart"/>
      <w:r>
        <w:t>Table S2</w:t>
      </w:r>
      <w:r w:rsidR="00A4241B" w:rsidRPr="00A4241B">
        <w:t xml:space="preserve">: </w:t>
      </w:r>
      <w:r w:rsidR="002571BB">
        <w:rPr>
          <w:b/>
        </w:rPr>
        <w:t xml:space="preserve"> </w:t>
      </w:r>
      <w:r w:rsidR="00DA1910">
        <w:rPr>
          <w:b/>
        </w:rPr>
        <w:t xml:space="preserve">Summary of </w:t>
      </w:r>
      <w:r w:rsidR="000D7E82">
        <w:rPr>
          <w:b/>
        </w:rPr>
        <w:t>results</w:t>
      </w:r>
      <w:r w:rsidR="00DA1910">
        <w:rPr>
          <w:b/>
        </w:rPr>
        <w:t xml:space="preserve"> for genes included on hereditary cardiovascular multi-gene panel tests (MGPT).</w:t>
      </w:r>
      <w:proofErr w:type="gramEnd"/>
      <w:r w:rsidR="00DA1910">
        <w:rPr>
          <w:b/>
        </w:rPr>
        <w:t xml:space="preserve">  </w:t>
      </w:r>
      <w:proofErr w:type="gramStart"/>
      <w:r w:rsidR="002571BB">
        <w:rPr>
          <w:b/>
        </w:rPr>
        <w:t>List</w:t>
      </w:r>
      <w:r w:rsidR="00DA1910">
        <w:rPr>
          <w:b/>
        </w:rPr>
        <w:t>ed</w:t>
      </w:r>
      <w:r w:rsidR="002571BB">
        <w:rPr>
          <w:b/>
        </w:rPr>
        <w:t xml:space="preserve"> </w:t>
      </w:r>
      <w:r w:rsidR="002073C3">
        <w:rPr>
          <w:b/>
        </w:rPr>
        <w:t>by highest CV score</w:t>
      </w:r>
      <w:r w:rsidR="00DA1910">
        <w:rPr>
          <w:b/>
        </w:rPr>
        <w:t>.</w:t>
      </w:r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1200"/>
        <w:gridCol w:w="1826"/>
        <w:gridCol w:w="886"/>
        <w:gridCol w:w="721"/>
        <w:gridCol w:w="746"/>
        <w:gridCol w:w="746"/>
        <w:gridCol w:w="708"/>
        <w:gridCol w:w="584"/>
        <w:gridCol w:w="1111"/>
        <w:gridCol w:w="1628"/>
        <w:gridCol w:w="1212"/>
        <w:gridCol w:w="1808"/>
      </w:tblGrid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G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GenBank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Reference Sequ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Gene MIM 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Total 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% VLP/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 VLP/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% 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 V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2073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Highest </w:t>
            </w:r>
            <w:r w:rsidR="002073C3">
              <w:rPr>
                <w:rFonts w:ascii="Calibri" w:eastAsia="Times New Roman" w:hAnsi="Calibri" w:cs="Times New Roman"/>
                <w:color w:val="000000"/>
              </w:rPr>
              <w:t>CV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core</w:t>
            </w:r>
            <w:r w:rsidRPr="00065A3B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Phenotype Scored as highest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CV</w:t>
            </w:r>
            <w:r w:rsidRPr="00065A3B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References (PM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ClinGen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Gene-Disease Validity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Classification</w:t>
            </w:r>
            <w:r w:rsidRPr="00065A3B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3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Amyloid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79714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810286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718891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738676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479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DS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244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18646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03397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82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DS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9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5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82474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50517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40044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10575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773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DS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44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5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82474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42694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46820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86449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37364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917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ARVD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PK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45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2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42694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54964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48985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47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2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Alagille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(congenital heart defec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93470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14684686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9207787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92077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GA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205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Congenital heart de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23626780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183932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NKX2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43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Congenital heart de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550340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869029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7855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B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8064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2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Congenital heart de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11748311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458563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17273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RY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03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80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CP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823796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27226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20867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157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LAM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22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09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Danon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disease (HCM &amp; D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67380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88927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41575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25394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31865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89931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 22695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A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1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0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Barth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94719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34509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06838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09823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39881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84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9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5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14319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43075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22185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71879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153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065A3B" w:rsidRPr="00065A3B" w:rsidTr="002073C3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LM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557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0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67378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58007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92006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917597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757656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81090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601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MY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325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28617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800647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892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33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88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78882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33573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31543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84641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923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065A3B" w:rsidRPr="00065A3B" w:rsidTr="002073C3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D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400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00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MD/BMD (D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17039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17040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850449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980175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723004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359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EM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1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00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EMD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97361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83824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7894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G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1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0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Fabry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disease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58583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22752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914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F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14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6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Friedreich ataxia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22764179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11159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MYH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2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86489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80834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898193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97473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7551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113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MY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4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0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53555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40410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07408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70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PTPN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28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6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Noonan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15673802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37151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819518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72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NNI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3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60739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24127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53391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707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MYBP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2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 &amp;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49302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70723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22057632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56257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114997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TNN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0014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 &amp;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865184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 820561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789852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 2884031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14454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08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BX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19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1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olt-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Oram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18380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898816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68028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898816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572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KCNE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2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6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79924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35480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92272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97384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051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Moderate for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Jervell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and Lange-Nielsen syndrome 2</w:t>
            </w:r>
          </w:p>
        </w:tc>
      </w:tr>
      <w:tr w:rsidR="00065A3B" w:rsidRPr="00065A3B" w:rsidTr="002073C3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KC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2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2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88957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92272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50926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89840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85411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694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Not scored for LQTS (Disputed for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ugada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065A3B" w:rsidRPr="00065A3B" w:rsidTr="002073C3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KCNJ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8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Andersen-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Tawil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(LQT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14809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32496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21706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79653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08664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16345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419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KCN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2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7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92272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34436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9753711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05163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852824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84047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97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Definitive for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Jervell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and Lange-Nielsen syndrome</w:t>
            </w:r>
          </w:p>
        </w:tc>
      </w:tr>
      <w:tr w:rsidR="00065A3B" w:rsidRPr="00065A3B" w:rsidTr="002073C3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SCN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1980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LQTS &amp;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59024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41756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22014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845199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92272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788957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736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AC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6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T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99401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409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0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1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Homocystinuria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828059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55204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14252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087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COL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0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0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E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63710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57737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39989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71253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758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COL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09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E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58721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27887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042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FB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1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34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Marfan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57164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49231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59188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241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FB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99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12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Congenital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contractural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arachnodactyly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49303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75410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006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Not scored for Congenital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contractural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arachnodactyly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FL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4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0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Periventricular heterotopia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933459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18897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17244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121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Not scored for Periventricular heterotopia 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PLO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3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E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66630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69969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830622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830622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8981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EDS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SK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30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hprintzen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-Goldberg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02333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88404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736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SLC2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3077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6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Arterial tortuosity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55017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17935213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37686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373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arterial tortuosity (limited for TAAD)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SM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535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JPS-HHT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61391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03103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87311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10169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331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SMA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590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939289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21775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77842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16776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633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GFB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3242.5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0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92899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73175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79357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443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RP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1763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6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>/heart bl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72688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56244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88772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72165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9568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RD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607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CP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42276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38379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20067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39660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84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BAG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428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3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89866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35319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459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P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26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15523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43218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63999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61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 (cardiomyopathy)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RB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13436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13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059067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712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TBX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07765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6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611896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66837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751017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89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ACT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51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46477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56395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494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MY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25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95725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02121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867310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594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PRKAG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1620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2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15673802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37151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819518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729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RA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288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4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Noonan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(H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005275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60348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60348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396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0180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1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 &amp;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06090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789852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40091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548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AN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14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6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17875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57159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58640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24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Not scored for LQTS (Disputed for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ugada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CAL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68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4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23388215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07629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737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KC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17220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3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92272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97384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84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COL5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3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0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E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58721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27887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696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MYH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24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0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T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44427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66640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8544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GF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323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0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77237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77236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25163805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9392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GFB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46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73175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92899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44302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35592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41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J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22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92433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76547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24125834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893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MEM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2433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12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AR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63603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72572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21487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831302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812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CACNA2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7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4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081701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42982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52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CACN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20159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22447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35833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840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GPD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1514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11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96797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96797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83962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66684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876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KCN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49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5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45705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34935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84052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28458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01690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200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SCN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03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846493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975817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25329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15559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17981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15559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8217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18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SC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45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>/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55916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26173111 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17981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80847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793242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144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21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SCN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1840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8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>/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003159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05141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25738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52977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22689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04242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744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CAS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23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4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CPV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90876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70493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715784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40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CPVT</w:t>
            </w:r>
          </w:p>
        </w:tc>
      </w:tr>
      <w:tr w:rsidR="00065A3B" w:rsidRPr="00065A3B" w:rsidTr="002073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ABC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56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03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LAM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22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64658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204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NEX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1445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13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881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NN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328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54228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92319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83205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215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V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1400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81542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47408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23653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331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ACT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10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002219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17392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253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ANKR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1439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60803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572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CSR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34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50742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456797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9039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065A3B" w:rsidRPr="00065A3B" w:rsidTr="002073C3">
        <w:trPr>
          <w:trHeight w:val="15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JP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204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50961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839312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21683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47645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541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MY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247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0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 &amp;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99869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81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 for HCM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36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4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 &amp; 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58231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35245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58231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2507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 (HCM only)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CACN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7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14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22447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565513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81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Not scored for LQTS (Disputed for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ugada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CA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333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06038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27575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210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CRY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8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23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Myofibrillar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myopathy 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48354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79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LD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70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5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Myofibrillar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myopathy (DCM &amp; LVN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466226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02867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4660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ME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51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0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ujan-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Fryns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sx</w:t>
            </w:r>
            <w:proofErr w:type="spellEnd"/>
            <w:r w:rsidRPr="00065A3B">
              <w:rPr>
                <w:rFonts w:ascii="Calibri" w:eastAsia="Times New Roman" w:hAnsi="Calibri" w:cs="Times New Roman"/>
                <w:color w:val="000000"/>
              </w:rPr>
              <w:t xml:space="preserve">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03635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0508979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369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efinitive for MED12-related intellectual disability syndrome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MY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530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T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05571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840154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9544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</w:tr>
      <w:tr w:rsidR="00065A3B" w:rsidRPr="00065A3B" w:rsidTr="002073C3">
        <w:trPr>
          <w:trHeight w:val="30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176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0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BAV/T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590746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72997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766276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10268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602510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57832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859371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095180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16412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260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PRK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625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6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T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391046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744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Strong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GF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323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0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DS (TAA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9392890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6184463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583544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824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 (TAAD only)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HCN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547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5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284052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165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KCNE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54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4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9122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KCNJ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498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65A3B">
              <w:rPr>
                <w:rFonts w:ascii="Calibri" w:eastAsia="Times New Roman" w:hAnsi="Calibri" w:cs="Times New Roman"/>
                <w:color w:val="000000"/>
              </w:rPr>
              <w:t>B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055832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05672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840528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1836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isputed</w:t>
            </w:r>
          </w:p>
        </w:tc>
      </w:tr>
      <w:tr w:rsidR="00065A3B" w:rsidRPr="00065A3B" w:rsidTr="002073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EY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410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3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735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 for DCM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FKT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107980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7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036286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190155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GAT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211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14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965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lastRenderedPageBreak/>
              <w:t>TMP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32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88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6247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Refuted</w:t>
            </w:r>
          </w:p>
        </w:tc>
      </w:tr>
      <w:tr w:rsidR="00065A3B" w:rsidRPr="00065A3B" w:rsidTr="002073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TXNR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644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6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D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247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MYOZ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165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5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H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347475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2987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</w:tr>
      <w:tr w:rsidR="00065A3B" w:rsidRPr="00065A3B" w:rsidTr="002073C3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AKA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57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809391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1799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KCNJ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089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0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0560207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3872692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2457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  <w:tr w:rsidR="00065A3B" w:rsidRPr="00065A3B" w:rsidTr="002073C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SCN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17493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8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759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</w:tr>
      <w:tr w:rsidR="00065A3B" w:rsidRPr="00065A3B" w:rsidTr="002073C3">
        <w:trPr>
          <w:trHeight w:val="9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i/>
                <w:iCs/>
                <w:color w:val="000000"/>
              </w:rPr>
              <w:t>SN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M_0030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601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LQ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18591664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>19684871</w:t>
            </w:r>
            <w:r w:rsidRPr="00065A3B">
              <w:rPr>
                <w:rFonts w:ascii="Calibri" w:eastAsia="Times New Roman" w:hAnsi="Calibri" w:cs="Times New Roman"/>
                <w:color w:val="000000"/>
              </w:rPr>
              <w:br/>
              <w:t xml:space="preserve">20009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5A3B" w:rsidRPr="00065A3B" w:rsidRDefault="00065A3B" w:rsidP="00065A3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65A3B">
              <w:rPr>
                <w:rFonts w:ascii="Calibri" w:eastAsia="Times New Roman" w:hAnsi="Calibri" w:cs="Times New Roman"/>
                <w:color w:val="000000"/>
              </w:rPr>
              <w:t>Not scored</w:t>
            </w:r>
          </w:p>
        </w:tc>
      </w:tr>
    </w:tbl>
    <w:p w:rsidR="00065A3B" w:rsidRDefault="00065A3B">
      <w:pPr>
        <w:rPr>
          <w:b/>
        </w:rPr>
      </w:pPr>
    </w:p>
    <w:p w:rsidR="002000EA" w:rsidRDefault="002000EA" w:rsidP="002000EA">
      <w:pPr>
        <w:spacing w:after="0"/>
      </w:pPr>
      <w:proofErr w:type="gramStart"/>
      <w:r w:rsidRPr="002000EA">
        <w:rPr>
          <w:vertAlign w:val="superscript"/>
        </w:rPr>
        <w:t>a</w:t>
      </w:r>
      <w:proofErr w:type="gramEnd"/>
      <w:r>
        <w:t xml:space="preserve"> Gene-disease relationships assessed as of December 2017, by method described in Smith </w:t>
      </w:r>
      <w:r w:rsidRPr="002000EA">
        <w:rPr>
          <w:i/>
        </w:rPr>
        <w:t>et al</w:t>
      </w:r>
      <w:r>
        <w:t>., 2017</w:t>
      </w:r>
    </w:p>
    <w:p w:rsidR="002000EA" w:rsidRPr="002000EA" w:rsidRDefault="002000EA" w:rsidP="002000EA">
      <w:pPr>
        <w:spacing w:after="0"/>
      </w:pPr>
      <w:proofErr w:type="gramStart"/>
      <w:r w:rsidRPr="002000EA">
        <w:rPr>
          <w:vertAlign w:val="superscript"/>
        </w:rPr>
        <w:t>b</w:t>
      </w:r>
      <w:proofErr w:type="gramEnd"/>
      <w:r w:rsidRPr="002000EA">
        <w:t xml:space="preserve"> Table reflects the phenotype with the highest CV; many genes are associated with additional indications not listed here.</w:t>
      </w:r>
    </w:p>
    <w:p w:rsidR="002571BB" w:rsidRDefault="002000EA" w:rsidP="002000EA">
      <w:pPr>
        <w:spacing w:after="0"/>
      </w:pPr>
      <w:proofErr w:type="gramStart"/>
      <w:r w:rsidRPr="002000EA">
        <w:rPr>
          <w:vertAlign w:val="superscript"/>
        </w:rPr>
        <w:t>c</w:t>
      </w:r>
      <w:proofErr w:type="gramEnd"/>
      <w:r>
        <w:t xml:space="preserve"> </w:t>
      </w:r>
      <w:r w:rsidRPr="002000EA">
        <w:rPr>
          <w:i/>
        </w:rPr>
        <w:t>https://search.clinicalgenome.org/kb/gene-validity</w:t>
      </w:r>
      <w:r>
        <w:t xml:space="preserve"> Accessed December 2018</w:t>
      </w:r>
    </w:p>
    <w:p w:rsidR="002000EA" w:rsidRDefault="002000EA" w:rsidP="00D72B0D"/>
    <w:p w:rsidR="001044F1" w:rsidRDefault="00D72B0D" w:rsidP="001044F1">
      <w:pPr>
        <w:spacing w:after="0"/>
      </w:pPr>
      <w:r>
        <w:t>Legend</w:t>
      </w:r>
      <w:proofErr w:type="gramStart"/>
      <w:r>
        <w:t>:</w:t>
      </w:r>
      <w:proofErr w:type="gramEnd"/>
      <w:r>
        <w:br/>
      </w:r>
      <w:r>
        <w:rPr>
          <w:i/>
        </w:rPr>
        <w:t>VLP/P –</w:t>
      </w:r>
      <w:r>
        <w:t xml:space="preserve"> Variant likely pathogenic/pathogenic</w:t>
      </w:r>
      <w:r>
        <w:br/>
      </w:r>
      <w:r>
        <w:rPr>
          <w:i/>
        </w:rPr>
        <w:t>VUS</w:t>
      </w:r>
      <w:r>
        <w:t xml:space="preserve"> – Variant of uncertain significance</w:t>
      </w:r>
    </w:p>
    <w:p w:rsidR="00D72B0D" w:rsidRPr="00D72B0D" w:rsidRDefault="001044F1" w:rsidP="001044F1">
      <w:pPr>
        <w:spacing w:after="0"/>
      </w:pPr>
      <w:r w:rsidRPr="001044F1">
        <w:rPr>
          <w:i/>
        </w:rPr>
        <w:t>CV</w:t>
      </w:r>
      <w:r>
        <w:t xml:space="preserve"> – Clinical Validity</w:t>
      </w:r>
      <w:r w:rsidR="00D72B0D">
        <w:br/>
      </w:r>
      <w:proofErr w:type="spellStart"/>
      <w:r w:rsidR="00D72B0D">
        <w:rPr>
          <w:i/>
        </w:rPr>
        <w:t>Sx</w:t>
      </w:r>
      <w:proofErr w:type="spellEnd"/>
      <w:r w:rsidR="00D72B0D">
        <w:rPr>
          <w:i/>
        </w:rPr>
        <w:t xml:space="preserve"> – </w:t>
      </w:r>
      <w:r w:rsidR="00D72B0D">
        <w:t xml:space="preserve">Syndrome </w:t>
      </w:r>
      <w:r w:rsidR="00D72B0D">
        <w:br/>
      </w:r>
      <w:r w:rsidR="00D72B0D">
        <w:rPr>
          <w:i/>
        </w:rPr>
        <w:t xml:space="preserve">HCM – </w:t>
      </w:r>
      <w:r w:rsidR="00D72B0D">
        <w:t>Hypertrophic Cardiomyopathy</w:t>
      </w:r>
      <w:r w:rsidR="00D72B0D">
        <w:br/>
      </w:r>
      <w:r w:rsidR="00D72B0D">
        <w:rPr>
          <w:i/>
        </w:rPr>
        <w:t xml:space="preserve">DCM – </w:t>
      </w:r>
      <w:r w:rsidR="00D72B0D">
        <w:t>Dilated cardiomyopathy</w:t>
      </w:r>
      <w:r w:rsidR="00D72B0D">
        <w:br/>
      </w:r>
      <w:r w:rsidR="00D72B0D">
        <w:rPr>
          <w:i/>
        </w:rPr>
        <w:t xml:space="preserve">LQTS – </w:t>
      </w:r>
      <w:r w:rsidR="00D72B0D">
        <w:t>Long-QT Syndrome</w:t>
      </w:r>
      <w:r w:rsidR="00D72B0D">
        <w:br/>
      </w:r>
      <w:r w:rsidR="00D72B0D">
        <w:rPr>
          <w:i/>
        </w:rPr>
        <w:t xml:space="preserve">TAAD – </w:t>
      </w:r>
      <w:r w:rsidR="00D72B0D">
        <w:t>Thoracic aortic aneurysm and dissection</w:t>
      </w:r>
      <w:r w:rsidR="00D72B0D">
        <w:br/>
      </w:r>
      <w:r w:rsidR="00D72B0D">
        <w:rPr>
          <w:i/>
        </w:rPr>
        <w:t xml:space="preserve">ARVD – </w:t>
      </w:r>
      <w:proofErr w:type="spellStart"/>
      <w:r w:rsidR="00D72B0D">
        <w:t>Arrythmogenic</w:t>
      </w:r>
      <w:proofErr w:type="spellEnd"/>
      <w:r w:rsidR="00D72B0D">
        <w:t xml:space="preserve"> Right-Ventricular Dysplasia</w:t>
      </w:r>
      <w:r w:rsidR="00D72B0D">
        <w:br/>
      </w:r>
      <w:r w:rsidR="00D72B0D">
        <w:rPr>
          <w:i/>
        </w:rPr>
        <w:t xml:space="preserve">EDS – </w:t>
      </w:r>
      <w:r w:rsidR="00D72B0D">
        <w:t xml:space="preserve">Ehlers </w:t>
      </w:r>
      <w:proofErr w:type="spellStart"/>
      <w:r w:rsidR="00D72B0D">
        <w:t>Danlos</w:t>
      </w:r>
      <w:proofErr w:type="spellEnd"/>
      <w:r w:rsidR="00D72B0D">
        <w:t xml:space="preserve"> Syndrome</w:t>
      </w:r>
      <w:bookmarkStart w:id="0" w:name="_GoBack"/>
      <w:bookmarkEnd w:id="0"/>
      <w:r w:rsidR="00D72B0D">
        <w:br/>
      </w:r>
      <w:r w:rsidR="00D72B0D">
        <w:rPr>
          <w:i/>
        </w:rPr>
        <w:lastRenderedPageBreak/>
        <w:t xml:space="preserve">LDS – </w:t>
      </w:r>
      <w:proofErr w:type="spellStart"/>
      <w:r w:rsidR="00D72B0D">
        <w:t>Loeys</w:t>
      </w:r>
      <w:proofErr w:type="spellEnd"/>
      <w:r w:rsidR="00D72B0D">
        <w:t>-Dietz Syndrome</w:t>
      </w:r>
      <w:r w:rsidR="00D72B0D">
        <w:br/>
      </w:r>
      <w:proofErr w:type="spellStart"/>
      <w:r w:rsidR="00D72B0D">
        <w:rPr>
          <w:i/>
        </w:rPr>
        <w:t>BrS</w:t>
      </w:r>
      <w:proofErr w:type="spellEnd"/>
      <w:r w:rsidR="00D72B0D">
        <w:rPr>
          <w:i/>
        </w:rPr>
        <w:t xml:space="preserve"> – </w:t>
      </w:r>
      <w:proofErr w:type="spellStart"/>
      <w:r w:rsidR="00D72B0D">
        <w:t>Brugada</w:t>
      </w:r>
      <w:proofErr w:type="spellEnd"/>
      <w:r w:rsidR="00D72B0D">
        <w:t xml:space="preserve"> Syndrome</w:t>
      </w:r>
      <w:r w:rsidR="00D72B0D">
        <w:br/>
      </w:r>
      <w:r w:rsidR="00D72B0D">
        <w:rPr>
          <w:i/>
        </w:rPr>
        <w:t xml:space="preserve">DMD/BMD – </w:t>
      </w:r>
      <w:r w:rsidR="00D72B0D">
        <w:t>Duchenne/Becker Muscular Dystrophy</w:t>
      </w:r>
      <w:r w:rsidR="00D72B0D">
        <w:br/>
      </w:r>
      <w:r w:rsidR="00D72B0D">
        <w:rPr>
          <w:i/>
        </w:rPr>
        <w:t xml:space="preserve">CPVT – </w:t>
      </w:r>
      <w:proofErr w:type="spellStart"/>
      <w:r w:rsidR="00D72B0D">
        <w:t>Catecholaminergic</w:t>
      </w:r>
      <w:proofErr w:type="spellEnd"/>
      <w:r w:rsidR="00D72B0D">
        <w:t xml:space="preserve"> Polymorphic Ventricular Tachycardia</w:t>
      </w:r>
      <w:r w:rsidR="00D72B0D">
        <w:br/>
      </w:r>
      <w:r w:rsidR="00D72B0D">
        <w:rPr>
          <w:i/>
        </w:rPr>
        <w:t xml:space="preserve">LVNC </w:t>
      </w:r>
      <w:r w:rsidR="00D72B0D">
        <w:t>– Left-ventricular Non-compaction</w:t>
      </w:r>
      <w:r w:rsidR="00D72B0D">
        <w:br/>
      </w:r>
      <w:r w:rsidR="00D72B0D">
        <w:rPr>
          <w:i/>
        </w:rPr>
        <w:t>JPS-HHT</w:t>
      </w:r>
      <w:r w:rsidR="00D72B0D">
        <w:t xml:space="preserve"> – Juvenile Polyposis Syndrome – Hereditary Hemorrhagic Telangiectasia</w:t>
      </w:r>
      <w:r w:rsidR="00D72B0D">
        <w:br/>
      </w:r>
      <w:r w:rsidR="00D72B0D">
        <w:rPr>
          <w:i/>
        </w:rPr>
        <w:t>AF</w:t>
      </w:r>
      <w:r w:rsidR="00D72B0D">
        <w:t xml:space="preserve"> – Atrial Fibrillation</w:t>
      </w:r>
    </w:p>
    <w:p w:rsidR="00157005" w:rsidRDefault="00157005"/>
    <w:p w:rsidR="00A4241B" w:rsidRDefault="00A4241B"/>
    <w:sectPr w:rsidR="00A4241B" w:rsidSect="002571BB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A3B" w:rsidRDefault="00065A3B" w:rsidP="000E1994">
      <w:pPr>
        <w:spacing w:after="0" w:line="240" w:lineRule="auto"/>
      </w:pPr>
      <w:r>
        <w:separator/>
      </w:r>
    </w:p>
  </w:endnote>
  <w:endnote w:type="continuationSeparator" w:id="0">
    <w:p w:rsidR="00065A3B" w:rsidRDefault="00065A3B" w:rsidP="000E19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A3B" w:rsidRDefault="00065A3B" w:rsidP="000E1994">
      <w:pPr>
        <w:spacing w:after="0" w:line="240" w:lineRule="auto"/>
      </w:pPr>
      <w:r>
        <w:separator/>
      </w:r>
    </w:p>
  </w:footnote>
  <w:footnote w:type="continuationSeparator" w:id="0">
    <w:p w:rsidR="00065A3B" w:rsidRDefault="00065A3B" w:rsidP="000E19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5A3B" w:rsidRDefault="00065A3B">
    <w:pPr>
      <w:pStyle w:val="Header"/>
      <w:rPr>
        <w:b/>
        <w:bCs/>
      </w:rPr>
    </w:pPr>
    <w:r w:rsidRPr="007B42F9">
      <w:rPr>
        <w:b/>
        <w:bCs/>
      </w:rPr>
      <w:t xml:space="preserve">Clinical Validity Assessment of Genes for Inclusion in Multi-Gene Testing Panels: A Systematic Approach  </w:t>
    </w:r>
  </w:p>
  <w:p w:rsidR="00065A3B" w:rsidRDefault="00065A3B">
    <w:pPr>
      <w:pStyle w:val="Header"/>
    </w:pPr>
    <w:r>
      <w:rPr>
        <w:b/>
        <w:bCs/>
      </w:rPr>
      <w:t>Supplementary Table- S</w:t>
    </w:r>
    <w:r w:rsidR="001044F1">
      <w:rPr>
        <w:b/>
        <w:bCs/>
      </w:rPr>
      <w:t>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15E26"/>
    <w:multiLevelType w:val="hybridMultilevel"/>
    <w:tmpl w:val="5FA01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A596EB6"/>
    <w:multiLevelType w:val="hybridMultilevel"/>
    <w:tmpl w:val="F8E61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97A109F"/>
    <w:multiLevelType w:val="hybridMultilevel"/>
    <w:tmpl w:val="4F443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13E"/>
    <w:rsid w:val="0000111A"/>
    <w:rsid w:val="00005BA6"/>
    <w:rsid w:val="00006708"/>
    <w:rsid w:val="00006C84"/>
    <w:rsid w:val="000071CE"/>
    <w:rsid w:val="000118BD"/>
    <w:rsid w:val="0001540E"/>
    <w:rsid w:val="0001593A"/>
    <w:rsid w:val="0001663F"/>
    <w:rsid w:val="00022BD1"/>
    <w:rsid w:val="00022E67"/>
    <w:rsid w:val="000254C2"/>
    <w:rsid w:val="000267CF"/>
    <w:rsid w:val="00030F37"/>
    <w:rsid w:val="00032CC1"/>
    <w:rsid w:val="00033B22"/>
    <w:rsid w:val="0003555E"/>
    <w:rsid w:val="000376D6"/>
    <w:rsid w:val="000422F8"/>
    <w:rsid w:val="000442F2"/>
    <w:rsid w:val="0004578C"/>
    <w:rsid w:val="00045EFB"/>
    <w:rsid w:val="00050538"/>
    <w:rsid w:val="000520E2"/>
    <w:rsid w:val="0005507B"/>
    <w:rsid w:val="00055602"/>
    <w:rsid w:val="00056DC8"/>
    <w:rsid w:val="00062F3F"/>
    <w:rsid w:val="00065A3B"/>
    <w:rsid w:val="00067B04"/>
    <w:rsid w:val="00073D42"/>
    <w:rsid w:val="0007478E"/>
    <w:rsid w:val="0007703A"/>
    <w:rsid w:val="00077D2E"/>
    <w:rsid w:val="00082E10"/>
    <w:rsid w:val="00083BE1"/>
    <w:rsid w:val="00086705"/>
    <w:rsid w:val="00087F68"/>
    <w:rsid w:val="000933FC"/>
    <w:rsid w:val="00093BC3"/>
    <w:rsid w:val="00093E1F"/>
    <w:rsid w:val="00094E08"/>
    <w:rsid w:val="0009558B"/>
    <w:rsid w:val="000957CB"/>
    <w:rsid w:val="00096E77"/>
    <w:rsid w:val="0009797F"/>
    <w:rsid w:val="000A3509"/>
    <w:rsid w:val="000A390A"/>
    <w:rsid w:val="000A3FE7"/>
    <w:rsid w:val="000B148E"/>
    <w:rsid w:val="000B1F27"/>
    <w:rsid w:val="000B2922"/>
    <w:rsid w:val="000B29B4"/>
    <w:rsid w:val="000B3BA7"/>
    <w:rsid w:val="000B4384"/>
    <w:rsid w:val="000B459E"/>
    <w:rsid w:val="000C1FED"/>
    <w:rsid w:val="000C26E3"/>
    <w:rsid w:val="000C2F3D"/>
    <w:rsid w:val="000C2F5B"/>
    <w:rsid w:val="000C32E4"/>
    <w:rsid w:val="000C3F5D"/>
    <w:rsid w:val="000C5165"/>
    <w:rsid w:val="000C613E"/>
    <w:rsid w:val="000C6E11"/>
    <w:rsid w:val="000D2A9A"/>
    <w:rsid w:val="000D2D42"/>
    <w:rsid w:val="000D4938"/>
    <w:rsid w:val="000D7BA3"/>
    <w:rsid w:val="000D7E82"/>
    <w:rsid w:val="000E08C7"/>
    <w:rsid w:val="000E18BF"/>
    <w:rsid w:val="000E1994"/>
    <w:rsid w:val="000E2E93"/>
    <w:rsid w:val="000E2F28"/>
    <w:rsid w:val="000E3699"/>
    <w:rsid w:val="000E46F9"/>
    <w:rsid w:val="000F054E"/>
    <w:rsid w:val="000F247B"/>
    <w:rsid w:val="000F334C"/>
    <w:rsid w:val="00101C6F"/>
    <w:rsid w:val="001044F1"/>
    <w:rsid w:val="00107C3C"/>
    <w:rsid w:val="00111988"/>
    <w:rsid w:val="001129C3"/>
    <w:rsid w:val="0011789C"/>
    <w:rsid w:val="001204C7"/>
    <w:rsid w:val="001216F5"/>
    <w:rsid w:val="001219B9"/>
    <w:rsid w:val="00121C11"/>
    <w:rsid w:val="00121C49"/>
    <w:rsid w:val="00122087"/>
    <w:rsid w:val="00124C57"/>
    <w:rsid w:val="00132788"/>
    <w:rsid w:val="00132BBB"/>
    <w:rsid w:val="00133843"/>
    <w:rsid w:val="00134BF9"/>
    <w:rsid w:val="0013553E"/>
    <w:rsid w:val="001467D5"/>
    <w:rsid w:val="00152F48"/>
    <w:rsid w:val="00155681"/>
    <w:rsid w:val="00155757"/>
    <w:rsid w:val="00157005"/>
    <w:rsid w:val="00160C66"/>
    <w:rsid w:val="00164CF8"/>
    <w:rsid w:val="00166624"/>
    <w:rsid w:val="0016778D"/>
    <w:rsid w:val="00172221"/>
    <w:rsid w:val="00174280"/>
    <w:rsid w:val="00176696"/>
    <w:rsid w:val="00177567"/>
    <w:rsid w:val="0018062F"/>
    <w:rsid w:val="001833FD"/>
    <w:rsid w:val="00183832"/>
    <w:rsid w:val="001854B6"/>
    <w:rsid w:val="00186049"/>
    <w:rsid w:val="00186088"/>
    <w:rsid w:val="001875DA"/>
    <w:rsid w:val="0018780A"/>
    <w:rsid w:val="00192C53"/>
    <w:rsid w:val="001936A5"/>
    <w:rsid w:val="0019628F"/>
    <w:rsid w:val="00197186"/>
    <w:rsid w:val="00197892"/>
    <w:rsid w:val="001978AD"/>
    <w:rsid w:val="001A1304"/>
    <w:rsid w:val="001A1A49"/>
    <w:rsid w:val="001A2176"/>
    <w:rsid w:val="001A6CC8"/>
    <w:rsid w:val="001A6D45"/>
    <w:rsid w:val="001B0396"/>
    <w:rsid w:val="001C2FAC"/>
    <w:rsid w:val="001C4006"/>
    <w:rsid w:val="001C543C"/>
    <w:rsid w:val="001C5C36"/>
    <w:rsid w:val="001C7ADD"/>
    <w:rsid w:val="001D4E9E"/>
    <w:rsid w:val="001D56E3"/>
    <w:rsid w:val="001E3DB8"/>
    <w:rsid w:val="001E5425"/>
    <w:rsid w:val="001E58DB"/>
    <w:rsid w:val="001E7938"/>
    <w:rsid w:val="001F0B68"/>
    <w:rsid w:val="001F18D0"/>
    <w:rsid w:val="001F1B43"/>
    <w:rsid w:val="001F255C"/>
    <w:rsid w:val="001F45A5"/>
    <w:rsid w:val="001F626A"/>
    <w:rsid w:val="001F6804"/>
    <w:rsid w:val="002000EA"/>
    <w:rsid w:val="00201506"/>
    <w:rsid w:val="00202A2F"/>
    <w:rsid w:val="002073C3"/>
    <w:rsid w:val="0021051E"/>
    <w:rsid w:val="00213F0E"/>
    <w:rsid w:val="00214FE6"/>
    <w:rsid w:val="00215F14"/>
    <w:rsid w:val="00216580"/>
    <w:rsid w:val="00216996"/>
    <w:rsid w:val="002173B6"/>
    <w:rsid w:val="00220206"/>
    <w:rsid w:val="002216D4"/>
    <w:rsid w:val="00222CE3"/>
    <w:rsid w:val="002301E3"/>
    <w:rsid w:val="0023129C"/>
    <w:rsid w:val="0023169B"/>
    <w:rsid w:val="00232730"/>
    <w:rsid w:val="00233A26"/>
    <w:rsid w:val="00235BCA"/>
    <w:rsid w:val="00237584"/>
    <w:rsid w:val="00240866"/>
    <w:rsid w:val="00242E67"/>
    <w:rsid w:val="0024320A"/>
    <w:rsid w:val="0024354B"/>
    <w:rsid w:val="00247142"/>
    <w:rsid w:val="0024757A"/>
    <w:rsid w:val="002475FD"/>
    <w:rsid w:val="00250713"/>
    <w:rsid w:val="00250A70"/>
    <w:rsid w:val="0025230A"/>
    <w:rsid w:val="00253E21"/>
    <w:rsid w:val="00254126"/>
    <w:rsid w:val="002571BB"/>
    <w:rsid w:val="00257BC8"/>
    <w:rsid w:val="0026141D"/>
    <w:rsid w:val="00261B5C"/>
    <w:rsid w:val="00266458"/>
    <w:rsid w:val="00266871"/>
    <w:rsid w:val="00266E83"/>
    <w:rsid w:val="0027020A"/>
    <w:rsid w:val="002711DE"/>
    <w:rsid w:val="0028042B"/>
    <w:rsid w:val="0028269A"/>
    <w:rsid w:val="00283370"/>
    <w:rsid w:val="00286085"/>
    <w:rsid w:val="00291425"/>
    <w:rsid w:val="002933F7"/>
    <w:rsid w:val="00296759"/>
    <w:rsid w:val="0029738B"/>
    <w:rsid w:val="00297F48"/>
    <w:rsid w:val="002A15CF"/>
    <w:rsid w:val="002A1988"/>
    <w:rsid w:val="002A1D63"/>
    <w:rsid w:val="002A39C8"/>
    <w:rsid w:val="002A4B56"/>
    <w:rsid w:val="002A6350"/>
    <w:rsid w:val="002B071F"/>
    <w:rsid w:val="002B0A51"/>
    <w:rsid w:val="002B0FC6"/>
    <w:rsid w:val="002B55CD"/>
    <w:rsid w:val="002B568B"/>
    <w:rsid w:val="002B6707"/>
    <w:rsid w:val="002B6CC3"/>
    <w:rsid w:val="002B7535"/>
    <w:rsid w:val="002C254C"/>
    <w:rsid w:val="002C29E0"/>
    <w:rsid w:val="002C37B1"/>
    <w:rsid w:val="002C455E"/>
    <w:rsid w:val="002C464E"/>
    <w:rsid w:val="002C6F0F"/>
    <w:rsid w:val="002C7D7F"/>
    <w:rsid w:val="002D026D"/>
    <w:rsid w:val="002D10D0"/>
    <w:rsid w:val="002D23F3"/>
    <w:rsid w:val="002D292D"/>
    <w:rsid w:val="002D3DF1"/>
    <w:rsid w:val="002D52F7"/>
    <w:rsid w:val="002E043A"/>
    <w:rsid w:val="002E0F1E"/>
    <w:rsid w:val="002E1BFC"/>
    <w:rsid w:val="002E3E3F"/>
    <w:rsid w:val="002E47CA"/>
    <w:rsid w:val="002E5C37"/>
    <w:rsid w:val="002E62B6"/>
    <w:rsid w:val="002F1656"/>
    <w:rsid w:val="002F1BAB"/>
    <w:rsid w:val="002F4190"/>
    <w:rsid w:val="002F6FB8"/>
    <w:rsid w:val="0030128A"/>
    <w:rsid w:val="0030145D"/>
    <w:rsid w:val="00305191"/>
    <w:rsid w:val="00306DAD"/>
    <w:rsid w:val="00307670"/>
    <w:rsid w:val="00312E5B"/>
    <w:rsid w:val="0031569C"/>
    <w:rsid w:val="00316DBB"/>
    <w:rsid w:val="003171E9"/>
    <w:rsid w:val="00322AD4"/>
    <w:rsid w:val="0032391A"/>
    <w:rsid w:val="00323C5C"/>
    <w:rsid w:val="00325925"/>
    <w:rsid w:val="003264F2"/>
    <w:rsid w:val="003271C2"/>
    <w:rsid w:val="00327ADA"/>
    <w:rsid w:val="00330391"/>
    <w:rsid w:val="003316FA"/>
    <w:rsid w:val="00333989"/>
    <w:rsid w:val="00335990"/>
    <w:rsid w:val="00335A18"/>
    <w:rsid w:val="00337F38"/>
    <w:rsid w:val="00340180"/>
    <w:rsid w:val="00341E7F"/>
    <w:rsid w:val="00344223"/>
    <w:rsid w:val="0034639C"/>
    <w:rsid w:val="00351BBE"/>
    <w:rsid w:val="00356A76"/>
    <w:rsid w:val="00361323"/>
    <w:rsid w:val="00363A1D"/>
    <w:rsid w:val="00364AEA"/>
    <w:rsid w:val="003652DB"/>
    <w:rsid w:val="0036748D"/>
    <w:rsid w:val="00372B84"/>
    <w:rsid w:val="003733AE"/>
    <w:rsid w:val="003735F2"/>
    <w:rsid w:val="00375061"/>
    <w:rsid w:val="003756ED"/>
    <w:rsid w:val="00376244"/>
    <w:rsid w:val="00377729"/>
    <w:rsid w:val="00377A39"/>
    <w:rsid w:val="003827BE"/>
    <w:rsid w:val="00384584"/>
    <w:rsid w:val="0039088C"/>
    <w:rsid w:val="00391933"/>
    <w:rsid w:val="003920B5"/>
    <w:rsid w:val="00392639"/>
    <w:rsid w:val="0039281E"/>
    <w:rsid w:val="00392D19"/>
    <w:rsid w:val="00394332"/>
    <w:rsid w:val="0039789D"/>
    <w:rsid w:val="003A18E2"/>
    <w:rsid w:val="003A2104"/>
    <w:rsid w:val="003A24BA"/>
    <w:rsid w:val="003A2C2A"/>
    <w:rsid w:val="003A39E5"/>
    <w:rsid w:val="003A470A"/>
    <w:rsid w:val="003A49BD"/>
    <w:rsid w:val="003A5044"/>
    <w:rsid w:val="003A563B"/>
    <w:rsid w:val="003A6533"/>
    <w:rsid w:val="003B03D5"/>
    <w:rsid w:val="003B147F"/>
    <w:rsid w:val="003B2BF2"/>
    <w:rsid w:val="003B3411"/>
    <w:rsid w:val="003B4E35"/>
    <w:rsid w:val="003B6055"/>
    <w:rsid w:val="003B6139"/>
    <w:rsid w:val="003C01F9"/>
    <w:rsid w:val="003C114D"/>
    <w:rsid w:val="003C2582"/>
    <w:rsid w:val="003C389F"/>
    <w:rsid w:val="003C7E95"/>
    <w:rsid w:val="003D302F"/>
    <w:rsid w:val="003D3D2F"/>
    <w:rsid w:val="003D5D10"/>
    <w:rsid w:val="003D72EE"/>
    <w:rsid w:val="003D7F78"/>
    <w:rsid w:val="003E10DA"/>
    <w:rsid w:val="003E1D11"/>
    <w:rsid w:val="003E7253"/>
    <w:rsid w:val="003F0441"/>
    <w:rsid w:val="003F256A"/>
    <w:rsid w:val="004020A5"/>
    <w:rsid w:val="00402C62"/>
    <w:rsid w:val="004077DE"/>
    <w:rsid w:val="00411245"/>
    <w:rsid w:val="004132B9"/>
    <w:rsid w:val="0041557D"/>
    <w:rsid w:val="00420A17"/>
    <w:rsid w:val="00422071"/>
    <w:rsid w:val="00426CF7"/>
    <w:rsid w:val="00427D90"/>
    <w:rsid w:val="00432A85"/>
    <w:rsid w:val="00433FB8"/>
    <w:rsid w:val="00434CFB"/>
    <w:rsid w:val="004351E3"/>
    <w:rsid w:val="00436E5B"/>
    <w:rsid w:val="00437799"/>
    <w:rsid w:val="00440419"/>
    <w:rsid w:val="00441A40"/>
    <w:rsid w:val="00444E60"/>
    <w:rsid w:val="00445AB9"/>
    <w:rsid w:val="00445C2E"/>
    <w:rsid w:val="00445EE2"/>
    <w:rsid w:val="004461D6"/>
    <w:rsid w:val="00446CE5"/>
    <w:rsid w:val="0044705B"/>
    <w:rsid w:val="00447EDA"/>
    <w:rsid w:val="0045085A"/>
    <w:rsid w:val="00455187"/>
    <w:rsid w:val="00455239"/>
    <w:rsid w:val="00456037"/>
    <w:rsid w:val="004574CC"/>
    <w:rsid w:val="00457705"/>
    <w:rsid w:val="004603CE"/>
    <w:rsid w:val="00460DFB"/>
    <w:rsid w:val="00461777"/>
    <w:rsid w:val="00464D90"/>
    <w:rsid w:val="0046675F"/>
    <w:rsid w:val="0047049D"/>
    <w:rsid w:val="00471EF3"/>
    <w:rsid w:val="00475279"/>
    <w:rsid w:val="00475BBB"/>
    <w:rsid w:val="00476F61"/>
    <w:rsid w:val="0048119E"/>
    <w:rsid w:val="0048469C"/>
    <w:rsid w:val="00484B0A"/>
    <w:rsid w:val="00485205"/>
    <w:rsid w:val="00485224"/>
    <w:rsid w:val="00487A7F"/>
    <w:rsid w:val="004902BD"/>
    <w:rsid w:val="004914F7"/>
    <w:rsid w:val="00492A73"/>
    <w:rsid w:val="00492B09"/>
    <w:rsid w:val="00495108"/>
    <w:rsid w:val="00495F79"/>
    <w:rsid w:val="004A00A6"/>
    <w:rsid w:val="004A3000"/>
    <w:rsid w:val="004A43A2"/>
    <w:rsid w:val="004A45FF"/>
    <w:rsid w:val="004A5A6E"/>
    <w:rsid w:val="004B0EEC"/>
    <w:rsid w:val="004B27EE"/>
    <w:rsid w:val="004B28E0"/>
    <w:rsid w:val="004B47B2"/>
    <w:rsid w:val="004B4D2A"/>
    <w:rsid w:val="004B588E"/>
    <w:rsid w:val="004B5ECA"/>
    <w:rsid w:val="004C26B9"/>
    <w:rsid w:val="004C4AF0"/>
    <w:rsid w:val="004C7EAD"/>
    <w:rsid w:val="004D0D7D"/>
    <w:rsid w:val="004D1497"/>
    <w:rsid w:val="004D153F"/>
    <w:rsid w:val="004D3F9B"/>
    <w:rsid w:val="004D4432"/>
    <w:rsid w:val="004D6398"/>
    <w:rsid w:val="004D729A"/>
    <w:rsid w:val="004E0EAD"/>
    <w:rsid w:val="004E1FC4"/>
    <w:rsid w:val="004E2D53"/>
    <w:rsid w:val="004E624C"/>
    <w:rsid w:val="004F16E6"/>
    <w:rsid w:val="004F212E"/>
    <w:rsid w:val="004F2E89"/>
    <w:rsid w:val="004F4C7E"/>
    <w:rsid w:val="004F4EED"/>
    <w:rsid w:val="004F5294"/>
    <w:rsid w:val="004F574F"/>
    <w:rsid w:val="004F5EDA"/>
    <w:rsid w:val="004F6CCB"/>
    <w:rsid w:val="00500B69"/>
    <w:rsid w:val="00501BEC"/>
    <w:rsid w:val="00501D8B"/>
    <w:rsid w:val="00502630"/>
    <w:rsid w:val="00513523"/>
    <w:rsid w:val="00521149"/>
    <w:rsid w:val="0052218B"/>
    <w:rsid w:val="00522328"/>
    <w:rsid w:val="00522F6D"/>
    <w:rsid w:val="005244BF"/>
    <w:rsid w:val="005247B1"/>
    <w:rsid w:val="00524E79"/>
    <w:rsid w:val="0052703C"/>
    <w:rsid w:val="0053386C"/>
    <w:rsid w:val="00536334"/>
    <w:rsid w:val="00536462"/>
    <w:rsid w:val="00540774"/>
    <w:rsid w:val="00540C36"/>
    <w:rsid w:val="00543315"/>
    <w:rsid w:val="00545781"/>
    <w:rsid w:val="00545856"/>
    <w:rsid w:val="00545D03"/>
    <w:rsid w:val="005468C2"/>
    <w:rsid w:val="00547D2C"/>
    <w:rsid w:val="00550338"/>
    <w:rsid w:val="00552786"/>
    <w:rsid w:val="00554715"/>
    <w:rsid w:val="005577D0"/>
    <w:rsid w:val="00560653"/>
    <w:rsid w:val="00561927"/>
    <w:rsid w:val="00562143"/>
    <w:rsid w:val="00562537"/>
    <w:rsid w:val="00562970"/>
    <w:rsid w:val="0057216B"/>
    <w:rsid w:val="0057491B"/>
    <w:rsid w:val="005827D8"/>
    <w:rsid w:val="005838CD"/>
    <w:rsid w:val="00583BE7"/>
    <w:rsid w:val="0058692B"/>
    <w:rsid w:val="00590A94"/>
    <w:rsid w:val="005929DF"/>
    <w:rsid w:val="00595896"/>
    <w:rsid w:val="00595A3E"/>
    <w:rsid w:val="00595B36"/>
    <w:rsid w:val="00597C8A"/>
    <w:rsid w:val="00597CC5"/>
    <w:rsid w:val="005A10DF"/>
    <w:rsid w:val="005A5254"/>
    <w:rsid w:val="005B12E4"/>
    <w:rsid w:val="005B20BD"/>
    <w:rsid w:val="005B503F"/>
    <w:rsid w:val="005B525B"/>
    <w:rsid w:val="005C35AA"/>
    <w:rsid w:val="005C4850"/>
    <w:rsid w:val="005C5A34"/>
    <w:rsid w:val="005C63AB"/>
    <w:rsid w:val="005D05D3"/>
    <w:rsid w:val="005D106D"/>
    <w:rsid w:val="005D239A"/>
    <w:rsid w:val="005D2A01"/>
    <w:rsid w:val="005D495B"/>
    <w:rsid w:val="005D4DE9"/>
    <w:rsid w:val="005D54E8"/>
    <w:rsid w:val="005D6EF3"/>
    <w:rsid w:val="005E14E5"/>
    <w:rsid w:val="005E3199"/>
    <w:rsid w:val="005E6B44"/>
    <w:rsid w:val="005F7644"/>
    <w:rsid w:val="00600653"/>
    <w:rsid w:val="006009E4"/>
    <w:rsid w:val="006032E6"/>
    <w:rsid w:val="00607EDA"/>
    <w:rsid w:val="006111FE"/>
    <w:rsid w:val="00612CA5"/>
    <w:rsid w:val="00613AD9"/>
    <w:rsid w:val="00616005"/>
    <w:rsid w:val="00616D24"/>
    <w:rsid w:val="00616EAC"/>
    <w:rsid w:val="00624D77"/>
    <w:rsid w:val="0063053B"/>
    <w:rsid w:val="00630ADE"/>
    <w:rsid w:val="00631C0C"/>
    <w:rsid w:val="00633BB6"/>
    <w:rsid w:val="00633F19"/>
    <w:rsid w:val="00637C60"/>
    <w:rsid w:val="00637FD2"/>
    <w:rsid w:val="00640FA9"/>
    <w:rsid w:val="006411E8"/>
    <w:rsid w:val="00646E06"/>
    <w:rsid w:val="00650140"/>
    <w:rsid w:val="00650340"/>
    <w:rsid w:val="006551E2"/>
    <w:rsid w:val="0065578F"/>
    <w:rsid w:val="00656403"/>
    <w:rsid w:val="0065651F"/>
    <w:rsid w:val="00662983"/>
    <w:rsid w:val="006632BB"/>
    <w:rsid w:val="00663DE7"/>
    <w:rsid w:val="00664C7C"/>
    <w:rsid w:val="006650BA"/>
    <w:rsid w:val="00666F81"/>
    <w:rsid w:val="00670629"/>
    <w:rsid w:val="00671F2F"/>
    <w:rsid w:val="00676AAF"/>
    <w:rsid w:val="00676E5B"/>
    <w:rsid w:val="00676EBA"/>
    <w:rsid w:val="00676F71"/>
    <w:rsid w:val="00682E11"/>
    <w:rsid w:val="00685BC9"/>
    <w:rsid w:val="006900A7"/>
    <w:rsid w:val="00692EAE"/>
    <w:rsid w:val="00694DD6"/>
    <w:rsid w:val="006951FA"/>
    <w:rsid w:val="006A1217"/>
    <w:rsid w:val="006A1572"/>
    <w:rsid w:val="006A1BAA"/>
    <w:rsid w:val="006A3110"/>
    <w:rsid w:val="006A7505"/>
    <w:rsid w:val="006B0541"/>
    <w:rsid w:val="006B0DDE"/>
    <w:rsid w:val="006B54FE"/>
    <w:rsid w:val="006B5BF5"/>
    <w:rsid w:val="006B684E"/>
    <w:rsid w:val="006B6B55"/>
    <w:rsid w:val="006B77D4"/>
    <w:rsid w:val="006C28A3"/>
    <w:rsid w:val="006C3F6B"/>
    <w:rsid w:val="006C50A4"/>
    <w:rsid w:val="006C6B5F"/>
    <w:rsid w:val="006C7C36"/>
    <w:rsid w:val="006D0ED8"/>
    <w:rsid w:val="006D2334"/>
    <w:rsid w:val="006D34EB"/>
    <w:rsid w:val="006D3ECE"/>
    <w:rsid w:val="006D4D17"/>
    <w:rsid w:val="006E1227"/>
    <w:rsid w:val="006E2B01"/>
    <w:rsid w:val="006E3463"/>
    <w:rsid w:val="006E5F2D"/>
    <w:rsid w:val="006F157B"/>
    <w:rsid w:val="006F15DB"/>
    <w:rsid w:val="006F2FEE"/>
    <w:rsid w:val="006F330C"/>
    <w:rsid w:val="006F43DD"/>
    <w:rsid w:val="006F4ADC"/>
    <w:rsid w:val="006F5CA5"/>
    <w:rsid w:val="006F780C"/>
    <w:rsid w:val="00702E8D"/>
    <w:rsid w:val="007066E0"/>
    <w:rsid w:val="00707959"/>
    <w:rsid w:val="00710B18"/>
    <w:rsid w:val="007121E4"/>
    <w:rsid w:val="00713642"/>
    <w:rsid w:val="00713889"/>
    <w:rsid w:val="00713A26"/>
    <w:rsid w:val="00713E6C"/>
    <w:rsid w:val="0071425D"/>
    <w:rsid w:val="0071563E"/>
    <w:rsid w:val="00716C93"/>
    <w:rsid w:val="0072136E"/>
    <w:rsid w:val="00722602"/>
    <w:rsid w:val="00724197"/>
    <w:rsid w:val="00726C87"/>
    <w:rsid w:val="00727B85"/>
    <w:rsid w:val="00727DDF"/>
    <w:rsid w:val="0073127D"/>
    <w:rsid w:val="007317E5"/>
    <w:rsid w:val="00732FCC"/>
    <w:rsid w:val="00733E96"/>
    <w:rsid w:val="00735CD1"/>
    <w:rsid w:val="0074282E"/>
    <w:rsid w:val="007428D0"/>
    <w:rsid w:val="00742D53"/>
    <w:rsid w:val="007445B2"/>
    <w:rsid w:val="007455AB"/>
    <w:rsid w:val="00745B26"/>
    <w:rsid w:val="00746C6E"/>
    <w:rsid w:val="007529FC"/>
    <w:rsid w:val="00753DE5"/>
    <w:rsid w:val="007549E4"/>
    <w:rsid w:val="00754A5A"/>
    <w:rsid w:val="00754D99"/>
    <w:rsid w:val="007550AA"/>
    <w:rsid w:val="00755F6E"/>
    <w:rsid w:val="00760A14"/>
    <w:rsid w:val="007617E1"/>
    <w:rsid w:val="00762ED8"/>
    <w:rsid w:val="00763726"/>
    <w:rsid w:val="007638AA"/>
    <w:rsid w:val="00765BFB"/>
    <w:rsid w:val="00765C97"/>
    <w:rsid w:val="00766910"/>
    <w:rsid w:val="00771A9A"/>
    <w:rsid w:val="00771B52"/>
    <w:rsid w:val="00775B7E"/>
    <w:rsid w:val="00775D5C"/>
    <w:rsid w:val="00776519"/>
    <w:rsid w:val="0078078C"/>
    <w:rsid w:val="00783014"/>
    <w:rsid w:val="00792F82"/>
    <w:rsid w:val="00793577"/>
    <w:rsid w:val="007A5128"/>
    <w:rsid w:val="007A539A"/>
    <w:rsid w:val="007A7C8D"/>
    <w:rsid w:val="007B0517"/>
    <w:rsid w:val="007B227A"/>
    <w:rsid w:val="007B327D"/>
    <w:rsid w:val="007B42F9"/>
    <w:rsid w:val="007B4AF1"/>
    <w:rsid w:val="007B541E"/>
    <w:rsid w:val="007B7172"/>
    <w:rsid w:val="007B73D6"/>
    <w:rsid w:val="007B7861"/>
    <w:rsid w:val="007B7DF7"/>
    <w:rsid w:val="007C160B"/>
    <w:rsid w:val="007C1A7B"/>
    <w:rsid w:val="007C2F29"/>
    <w:rsid w:val="007C30CE"/>
    <w:rsid w:val="007C3A4C"/>
    <w:rsid w:val="007D1C34"/>
    <w:rsid w:val="007D2A2C"/>
    <w:rsid w:val="007D4C06"/>
    <w:rsid w:val="007D5927"/>
    <w:rsid w:val="007D67AE"/>
    <w:rsid w:val="007D727D"/>
    <w:rsid w:val="007E04F2"/>
    <w:rsid w:val="007E362C"/>
    <w:rsid w:val="007E7110"/>
    <w:rsid w:val="007E787B"/>
    <w:rsid w:val="007F27D7"/>
    <w:rsid w:val="007F3C9C"/>
    <w:rsid w:val="007F568C"/>
    <w:rsid w:val="007F5D9D"/>
    <w:rsid w:val="00800E35"/>
    <w:rsid w:val="008030FA"/>
    <w:rsid w:val="0080346D"/>
    <w:rsid w:val="0080355B"/>
    <w:rsid w:val="00803881"/>
    <w:rsid w:val="00810D65"/>
    <w:rsid w:val="00813EDD"/>
    <w:rsid w:val="00816360"/>
    <w:rsid w:val="00816633"/>
    <w:rsid w:val="00820ECC"/>
    <w:rsid w:val="0082543C"/>
    <w:rsid w:val="008258E7"/>
    <w:rsid w:val="0083080E"/>
    <w:rsid w:val="00830BD1"/>
    <w:rsid w:val="00831914"/>
    <w:rsid w:val="00831EF7"/>
    <w:rsid w:val="00833687"/>
    <w:rsid w:val="008362FE"/>
    <w:rsid w:val="00840611"/>
    <w:rsid w:val="00840CEB"/>
    <w:rsid w:val="0084252C"/>
    <w:rsid w:val="0084307D"/>
    <w:rsid w:val="0084552F"/>
    <w:rsid w:val="008456C4"/>
    <w:rsid w:val="00851503"/>
    <w:rsid w:val="00853E3F"/>
    <w:rsid w:val="0085631D"/>
    <w:rsid w:val="00860DC7"/>
    <w:rsid w:val="008623BB"/>
    <w:rsid w:val="008658C5"/>
    <w:rsid w:val="00875228"/>
    <w:rsid w:val="008765C1"/>
    <w:rsid w:val="0088045D"/>
    <w:rsid w:val="00880950"/>
    <w:rsid w:val="00881029"/>
    <w:rsid w:val="00882340"/>
    <w:rsid w:val="00882553"/>
    <w:rsid w:val="00882F4F"/>
    <w:rsid w:val="0088348D"/>
    <w:rsid w:val="008853EC"/>
    <w:rsid w:val="00886860"/>
    <w:rsid w:val="008874CC"/>
    <w:rsid w:val="00887C03"/>
    <w:rsid w:val="008901DE"/>
    <w:rsid w:val="00890FF7"/>
    <w:rsid w:val="0089319C"/>
    <w:rsid w:val="00893B01"/>
    <w:rsid w:val="00894950"/>
    <w:rsid w:val="00895737"/>
    <w:rsid w:val="008A3FCE"/>
    <w:rsid w:val="008A4347"/>
    <w:rsid w:val="008A541F"/>
    <w:rsid w:val="008A638C"/>
    <w:rsid w:val="008A71CE"/>
    <w:rsid w:val="008A79D4"/>
    <w:rsid w:val="008A7D95"/>
    <w:rsid w:val="008B01AC"/>
    <w:rsid w:val="008B1675"/>
    <w:rsid w:val="008B1FAA"/>
    <w:rsid w:val="008C03C2"/>
    <w:rsid w:val="008C0473"/>
    <w:rsid w:val="008C298D"/>
    <w:rsid w:val="008C2F67"/>
    <w:rsid w:val="008C4525"/>
    <w:rsid w:val="008D2276"/>
    <w:rsid w:val="008D2FF9"/>
    <w:rsid w:val="008D43C9"/>
    <w:rsid w:val="008D57BE"/>
    <w:rsid w:val="008E102C"/>
    <w:rsid w:val="008E2A2B"/>
    <w:rsid w:val="008E3CE9"/>
    <w:rsid w:val="008E3D61"/>
    <w:rsid w:val="008E7194"/>
    <w:rsid w:val="008E7E45"/>
    <w:rsid w:val="008F0BC0"/>
    <w:rsid w:val="008F4A72"/>
    <w:rsid w:val="008F5478"/>
    <w:rsid w:val="008F6173"/>
    <w:rsid w:val="008F6BE3"/>
    <w:rsid w:val="009020E5"/>
    <w:rsid w:val="00902AA9"/>
    <w:rsid w:val="00902F12"/>
    <w:rsid w:val="00907A14"/>
    <w:rsid w:val="00910DE7"/>
    <w:rsid w:val="009111DC"/>
    <w:rsid w:val="00911E1A"/>
    <w:rsid w:val="00914703"/>
    <w:rsid w:val="009154B1"/>
    <w:rsid w:val="009215EE"/>
    <w:rsid w:val="009241D5"/>
    <w:rsid w:val="00924F8B"/>
    <w:rsid w:val="00927686"/>
    <w:rsid w:val="0093052E"/>
    <w:rsid w:val="00930851"/>
    <w:rsid w:val="00930DD3"/>
    <w:rsid w:val="0093148F"/>
    <w:rsid w:val="00931782"/>
    <w:rsid w:val="009317A2"/>
    <w:rsid w:val="00933299"/>
    <w:rsid w:val="00937FA6"/>
    <w:rsid w:val="00940FC1"/>
    <w:rsid w:val="00941224"/>
    <w:rsid w:val="00943546"/>
    <w:rsid w:val="009436D3"/>
    <w:rsid w:val="00943F7D"/>
    <w:rsid w:val="00944F95"/>
    <w:rsid w:val="00945417"/>
    <w:rsid w:val="00946792"/>
    <w:rsid w:val="00946A93"/>
    <w:rsid w:val="00946B8F"/>
    <w:rsid w:val="00947902"/>
    <w:rsid w:val="0095089B"/>
    <w:rsid w:val="009535AA"/>
    <w:rsid w:val="009538D7"/>
    <w:rsid w:val="00955249"/>
    <w:rsid w:val="009560BC"/>
    <w:rsid w:val="00956531"/>
    <w:rsid w:val="00956557"/>
    <w:rsid w:val="00962F8D"/>
    <w:rsid w:val="00963480"/>
    <w:rsid w:val="009646CF"/>
    <w:rsid w:val="00964A31"/>
    <w:rsid w:val="00966D23"/>
    <w:rsid w:val="00972BFC"/>
    <w:rsid w:val="00972E75"/>
    <w:rsid w:val="00973A56"/>
    <w:rsid w:val="00974B84"/>
    <w:rsid w:val="00976001"/>
    <w:rsid w:val="0097775A"/>
    <w:rsid w:val="00983319"/>
    <w:rsid w:val="00985C4E"/>
    <w:rsid w:val="00994450"/>
    <w:rsid w:val="00996B42"/>
    <w:rsid w:val="009A0239"/>
    <w:rsid w:val="009A04EA"/>
    <w:rsid w:val="009A2CC6"/>
    <w:rsid w:val="009A3231"/>
    <w:rsid w:val="009A60A9"/>
    <w:rsid w:val="009A7278"/>
    <w:rsid w:val="009A7FA9"/>
    <w:rsid w:val="009B0208"/>
    <w:rsid w:val="009B1C9E"/>
    <w:rsid w:val="009B27DF"/>
    <w:rsid w:val="009B383C"/>
    <w:rsid w:val="009B508A"/>
    <w:rsid w:val="009B5A6E"/>
    <w:rsid w:val="009C3CE4"/>
    <w:rsid w:val="009C5B8E"/>
    <w:rsid w:val="009C64A0"/>
    <w:rsid w:val="009D0490"/>
    <w:rsid w:val="009D0EC4"/>
    <w:rsid w:val="009D3EBC"/>
    <w:rsid w:val="009D45C3"/>
    <w:rsid w:val="009D4D9B"/>
    <w:rsid w:val="009D4FDB"/>
    <w:rsid w:val="009D5174"/>
    <w:rsid w:val="009D7589"/>
    <w:rsid w:val="009E1D6E"/>
    <w:rsid w:val="009E24F2"/>
    <w:rsid w:val="009E5536"/>
    <w:rsid w:val="009E64F3"/>
    <w:rsid w:val="009E6A7E"/>
    <w:rsid w:val="009F0294"/>
    <w:rsid w:val="009F330A"/>
    <w:rsid w:val="009F57EF"/>
    <w:rsid w:val="009F689E"/>
    <w:rsid w:val="009F6ACF"/>
    <w:rsid w:val="009F77B6"/>
    <w:rsid w:val="009F7E11"/>
    <w:rsid w:val="00A0112A"/>
    <w:rsid w:val="00A02C6C"/>
    <w:rsid w:val="00A03DF1"/>
    <w:rsid w:val="00A05F2C"/>
    <w:rsid w:val="00A1176F"/>
    <w:rsid w:val="00A12ECD"/>
    <w:rsid w:val="00A142DB"/>
    <w:rsid w:val="00A209DF"/>
    <w:rsid w:val="00A20B75"/>
    <w:rsid w:val="00A26426"/>
    <w:rsid w:val="00A277F8"/>
    <w:rsid w:val="00A278C7"/>
    <w:rsid w:val="00A30588"/>
    <w:rsid w:val="00A354DA"/>
    <w:rsid w:val="00A36735"/>
    <w:rsid w:val="00A374BA"/>
    <w:rsid w:val="00A40139"/>
    <w:rsid w:val="00A40615"/>
    <w:rsid w:val="00A4241B"/>
    <w:rsid w:val="00A45113"/>
    <w:rsid w:val="00A472BE"/>
    <w:rsid w:val="00A5261F"/>
    <w:rsid w:val="00A54A3E"/>
    <w:rsid w:val="00A602D5"/>
    <w:rsid w:val="00A60D1F"/>
    <w:rsid w:val="00A63A34"/>
    <w:rsid w:val="00A6505F"/>
    <w:rsid w:val="00A65C11"/>
    <w:rsid w:val="00A6678F"/>
    <w:rsid w:val="00A678D9"/>
    <w:rsid w:val="00A72FB6"/>
    <w:rsid w:val="00A7397C"/>
    <w:rsid w:val="00A8035B"/>
    <w:rsid w:val="00A80B08"/>
    <w:rsid w:val="00A81A0A"/>
    <w:rsid w:val="00A81DBF"/>
    <w:rsid w:val="00A82A54"/>
    <w:rsid w:val="00A82F75"/>
    <w:rsid w:val="00A8353A"/>
    <w:rsid w:val="00A8368E"/>
    <w:rsid w:val="00A83F4A"/>
    <w:rsid w:val="00A8492B"/>
    <w:rsid w:val="00A84AE9"/>
    <w:rsid w:val="00A87437"/>
    <w:rsid w:val="00A87C9E"/>
    <w:rsid w:val="00A87E4F"/>
    <w:rsid w:val="00A91E57"/>
    <w:rsid w:val="00A97FF0"/>
    <w:rsid w:val="00AA20C0"/>
    <w:rsid w:val="00AA2F87"/>
    <w:rsid w:val="00AA51C2"/>
    <w:rsid w:val="00AA57F0"/>
    <w:rsid w:val="00AA6007"/>
    <w:rsid w:val="00AA605B"/>
    <w:rsid w:val="00AA6DA9"/>
    <w:rsid w:val="00AB4142"/>
    <w:rsid w:val="00AB4A7C"/>
    <w:rsid w:val="00AB7735"/>
    <w:rsid w:val="00AB7EAB"/>
    <w:rsid w:val="00AC0A75"/>
    <w:rsid w:val="00AC20BA"/>
    <w:rsid w:val="00AC238F"/>
    <w:rsid w:val="00AC3047"/>
    <w:rsid w:val="00AC3102"/>
    <w:rsid w:val="00AC427A"/>
    <w:rsid w:val="00AC44BD"/>
    <w:rsid w:val="00AD4F72"/>
    <w:rsid w:val="00AE1ABD"/>
    <w:rsid w:val="00AE2A6F"/>
    <w:rsid w:val="00AE2B33"/>
    <w:rsid w:val="00AE7781"/>
    <w:rsid w:val="00AE7C79"/>
    <w:rsid w:val="00AE7E48"/>
    <w:rsid w:val="00AF0237"/>
    <w:rsid w:val="00AF0835"/>
    <w:rsid w:val="00AF129B"/>
    <w:rsid w:val="00AF523F"/>
    <w:rsid w:val="00AF7958"/>
    <w:rsid w:val="00AF7BA1"/>
    <w:rsid w:val="00B03F9B"/>
    <w:rsid w:val="00B04390"/>
    <w:rsid w:val="00B062D1"/>
    <w:rsid w:val="00B07013"/>
    <w:rsid w:val="00B07F6C"/>
    <w:rsid w:val="00B14217"/>
    <w:rsid w:val="00B15EDD"/>
    <w:rsid w:val="00B17D12"/>
    <w:rsid w:val="00B2099D"/>
    <w:rsid w:val="00B21E88"/>
    <w:rsid w:val="00B22547"/>
    <w:rsid w:val="00B24112"/>
    <w:rsid w:val="00B265CA"/>
    <w:rsid w:val="00B319FE"/>
    <w:rsid w:val="00B345EF"/>
    <w:rsid w:val="00B37290"/>
    <w:rsid w:val="00B37F69"/>
    <w:rsid w:val="00B40D51"/>
    <w:rsid w:val="00B40EE0"/>
    <w:rsid w:val="00B41576"/>
    <w:rsid w:val="00B4245F"/>
    <w:rsid w:val="00B44C9C"/>
    <w:rsid w:val="00B46BD1"/>
    <w:rsid w:val="00B506F7"/>
    <w:rsid w:val="00B51E7E"/>
    <w:rsid w:val="00B554EB"/>
    <w:rsid w:val="00B56FD4"/>
    <w:rsid w:val="00B615B1"/>
    <w:rsid w:val="00B61601"/>
    <w:rsid w:val="00B64E0D"/>
    <w:rsid w:val="00B655E3"/>
    <w:rsid w:val="00B659C0"/>
    <w:rsid w:val="00B74DE1"/>
    <w:rsid w:val="00B80262"/>
    <w:rsid w:val="00B802B0"/>
    <w:rsid w:val="00B818D1"/>
    <w:rsid w:val="00B81A61"/>
    <w:rsid w:val="00B82D54"/>
    <w:rsid w:val="00B876F9"/>
    <w:rsid w:val="00B87A96"/>
    <w:rsid w:val="00B9094A"/>
    <w:rsid w:val="00B94181"/>
    <w:rsid w:val="00B94928"/>
    <w:rsid w:val="00B95C9C"/>
    <w:rsid w:val="00BA0241"/>
    <w:rsid w:val="00BA0692"/>
    <w:rsid w:val="00BA56C6"/>
    <w:rsid w:val="00BA6AD8"/>
    <w:rsid w:val="00BA6CDE"/>
    <w:rsid w:val="00BA7610"/>
    <w:rsid w:val="00BB207E"/>
    <w:rsid w:val="00BB3B26"/>
    <w:rsid w:val="00BB43C2"/>
    <w:rsid w:val="00BB5122"/>
    <w:rsid w:val="00BB6591"/>
    <w:rsid w:val="00BB6D13"/>
    <w:rsid w:val="00BC01AB"/>
    <w:rsid w:val="00BC0287"/>
    <w:rsid w:val="00BC1442"/>
    <w:rsid w:val="00BC255E"/>
    <w:rsid w:val="00BC415E"/>
    <w:rsid w:val="00BC4680"/>
    <w:rsid w:val="00BC7E60"/>
    <w:rsid w:val="00BD0D1C"/>
    <w:rsid w:val="00BD67F7"/>
    <w:rsid w:val="00BE0A6F"/>
    <w:rsid w:val="00BE1211"/>
    <w:rsid w:val="00BE21D2"/>
    <w:rsid w:val="00BE2844"/>
    <w:rsid w:val="00BE5900"/>
    <w:rsid w:val="00BE6BED"/>
    <w:rsid w:val="00BE77F0"/>
    <w:rsid w:val="00BE784E"/>
    <w:rsid w:val="00BF015A"/>
    <w:rsid w:val="00BF0670"/>
    <w:rsid w:val="00BF0941"/>
    <w:rsid w:val="00BF09BE"/>
    <w:rsid w:val="00BF143B"/>
    <w:rsid w:val="00BF1B69"/>
    <w:rsid w:val="00BF334A"/>
    <w:rsid w:val="00BF3510"/>
    <w:rsid w:val="00BF4B94"/>
    <w:rsid w:val="00BF4D0F"/>
    <w:rsid w:val="00BF6F47"/>
    <w:rsid w:val="00BF7179"/>
    <w:rsid w:val="00BF725D"/>
    <w:rsid w:val="00BF79FF"/>
    <w:rsid w:val="00C004CB"/>
    <w:rsid w:val="00C05517"/>
    <w:rsid w:val="00C06165"/>
    <w:rsid w:val="00C06674"/>
    <w:rsid w:val="00C06FD7"/>
    <w:rsid w:val="00C11A68"/>
    <w:rsid w:val="00C14326"/>
    <w:rsid w:val="00C16306"/>
    <w:rsid w:val="00C20AC1"/>
    <w:rsid w:val="00C21AFF"/>
    <w:rsid w:val="00C21CEC"/>
    <w:rsid w:val="00C230D8"/>
    <w:rsid w:val="00C23EF3"/>
    <w:rsid w:val="00C25A5B"/>
    <w:rsid w:val="00C26CD9"/>
    <w:rsid w:val="00C30921"/>
    <w:rsid w:val="00C321A6"/>
    <w:rsid w:val="00C32399"/>
    <w:rsid w:val="00C331AE"/>
    <w:rsid w:val="00C354F2"/>
    <w:rsid w:val="00C359B4"/>
    <w:rsid w:val="00C4025C"/>
    <w:rsid w:val="00C43783"/>
    <w:rsid w:val="00C50566"/>
    <w:rsid w:val="00C54A10"/>
    <w:rsid w:val="00C550EB"/>
    <w:rsid w:val="00C55AB0"/>
    <w:rsid w:val="00C62558"/>
    <w:rsid w:val="00C65BC0"/>
    <w:rsid w:val="00C66158"/>
    <w:rsid w:val="00C679B1"/>
    <w:rsid w:val="00C70B5A"/>
    <w:rsid w:val="00C741D5"/>
    <w:rsid w:val="00C7424B"/>
    <w:rsid w:val="00C74FFA"/>
    <w:rsid w:val="00C757A1"/>
    <w:rsid w:val="00C75F82"/>
    <w:rsid w:val="00C77C80"/>
    <w:rsid w:val="00C80631"/>
    <w:rsid w:val="00C8063B"/>
    <w:rsid w:val="00C80F5A"/>
    <w:rsid w:val="00C82327"/>
    <w:rsid w:val="00C823E2"/>
    <w:rsid w:val="00C8472C"/>
    <w:rsid w:val="00C85852"/>
    <w:rsid w:val="00C85CB7"/>
    <w:rsid w:val="00C867CB"/>
    <w:rsid w:val="00C871FA"/>
    <w:rsid w:val="00C90005"/>
    <w:rsid w:val="00C91B06"/>
    <w:rsid w:val="00C937B6"/>
    <w:rsid w:val="00C942D7"/>
    <w:rsid w:val="00C94DE3"/>
    <w:rsid w:val="00C9668F"/>
    <w:rsid w:val="00CA291D"/>
    <w:rsid w:val="00CA2C3F"/>
    <w:rsid w:val="00CA2D27"/>
    <w:rsid w:val="00CA454F"/>
    <w:rsid w:val="00CA4772"/>
    <w:rsid w:val="00CA56D0"/>
    <w:rsid w:val="00CA6482"/>
    <w:rsid w:val="00CA7131"/>
    <w:rsid w:val="00CA7A50"/>
    <w:rsid w:val="00CB1AD4"/>
    <w:rsid w:val="00CB349A"/>
    <w:rsid w:val="00CB4F69"/>
    <w:rsid w:val="00CB6A40"/>
    <w:rsid w:val="00CB7584"/>
    <w:rsid w:val="00CB7B7D"/>
    <w:rsid w:val="00CC0F46"/>
    <w:rsid w:val="00CC1642"/>
    <w:rsid w:val="00CC23F7"/>
    <w:rsid w:val="00CC2B96"/>
    <w:rsid w:val="00CC309C"/>
    <w:rsid w:val="00CC375A"/>
    <w:rsid w:val="00CC49B7"/>
    <w:rsid w:val="00CC6D89"/>
    <w:rsid w:val="00CD2F08"/>
    <w:rsid w:val="00CD38E1"/>
    <w:rsid w:val="00CD3DDF"/>
    <w:rsid w:val="00CD4A26"/>
    <w:rsid w:val="00CD51B1"/>
    <w:rsid w:val="00CD537B"/>
    <w:rsid w:val="00CE0C15"/>
    <w:rsid w:val="00CE2350"/>
    <w:rsid w:val="00CE256F"/>
    <w:rsid w:val="00CE72A9"/>
    <w:rsid w:val="00CE798A"/>
    <w:rsid w:val="00CF0FE4"/>
    <w:rsid w:val="00CF3563"/>
    <w:rsid w:val="00CF4F82"/>
    <w:rsid w:val="00CF7445"/>
    <w:rsid w:val="00D00C64"/>
    <w:rsid w:val="00D00D07"/>
    <w:rsid w:val="00D03A86"/>
    <w:rsid w:val="00D065DC"/>
    <w:rsid w:val="00D10019"/>
    <w:rsid w:val="00D114B9"/>
    <w:rsid w:val="00D12ED6"/>
    <w:rsid w:val="00D15FC3"/>
    <w:rsid w:val="00D16E29"/>
    <w:rsid w:val="00D1775F"/>
    <w:rsid w:val="00D22EA7"/>
    <w:rsid w:val="00D30960"/>
    <w:rsid w:val="00D31C6F"/>
    <w:rsid w:val="00D3265B"/>
    <w:rsid w:val="00D32AAD"/>
    <w:rsid w:val="00D33F15"/>
    <w:rsid w:val="00D34132"/>
    <w:rsid w:val="00D34B77"/>
    <w:rsid w:val="00D35FB2"/>
    <w:rsid w:val="00D40FCD"/>
    <w:rsid w:val="00D41736"/>
    <w:rsid w:val="00D41E6D"/>
    <w:rsid w:val="00D45F9D"/>
    <w:rsid w:val="00D462E5"/>
    <w:rsid w:val="00D54DE2"/>
    <w:rsid w:val="00D55B40"/>
    <w:rsid w:val="00D624A1"/>
    <w:rsid w:val="00D64416"/>
    <w:rsid w:val="00D64F0D"/>
    <w:rsid w:val="00D65D4E"/>
    <w:rsid w:val="00D7068A"/>
    <w:rsid w:val="00D70F43"/>
    <w:rsid w:val="00D70FE9"/>
    <w:rsid w:val="00D7121C"/>
    <w:rsid w:val="00D72B0D"/>
    <w:rsid w:val="00D73F5A"/>
    <w:rsid w:val="00D7533D"/>
    <w:rsid w:val="00D76691"/>
    <w:rsid w:val="00D76F99"/>
    <w:rsid w:val="00D77618"/>
    <w:rsid w:val="00D82E9E"/>
    <w:rsid w:val="00D85C5B"/>
    <w:rsid w:val="00D861CD"/>
    <w:rsid w:val="00D863FB"/>
    <w:rsid w:val="00D9050C"/>
    <w:rsid w:val="00D94B12"/>
    <w:rsid w:val="00D955A3"/>
    <w:rsid w:val="00D957AD"/>
    <w:rsid w:val="00D966FC"/>
    <w:rsid w:val="00DA1910"/>
    <w:rsid w:val="00DA2778"/>
    <w:rsid w:val="00DA374B"/>
    <w:rsid w:val="00DA6763"/>
    <w:rsid w:val="00DB069E"/>
    <w:rsid w:val="00DB1F46"/>
    <w:rsid w:val="00DB263D"/>
    <w:rsid w:val="00DB398D"/>
    <w:rsid w:val="00DB688F"/>
    <w:rsid w:val="00DB7D51"/>
    <w:rsid w:val="00DC0B22"/>
    <w:rsid w:val="00DC1DE6"/>
    <w:rsid w:val="00DC54BC"/>
    <w:rsid w:val="00DC66B8"/>
    <w:rsid w:val="00DC7AE5"/>
    <w:rsid w:val="00DD1554"/>
    <w:rsid w:val="00DD1A7B"/>
    <w:rsid w:val="00DD2C60"/>
    <w:rsid w:val="00DD4019"/>
    <w:rsid w:val="00DD483C"/>
    <w:rsid w:val="00DD5876"/>
    <w:rsid w:val="00DE4521"/>
    <w:rsid w:val="00DE517C"/>
    <w:rsid w:val="00DE5246"/>
    <w:rsid w:val="00DE7B05"/>
    <w:rsid w:val="00DE7F3F"/>
    <w:rsid w:val="00DF114E"/>
    <w:rsid w:val="00E00BA1"/>
    <w:rsid w:val="00E04B7A"/>
    <w:rsid w:val="00E04FB7"/>
    <w:rsid w:val="00E078A4"/>
    <w:rsid w:val="00E07A2E"/>
    <w:rsid w:val="00E13B4F"/>
    <w:rsid w:val="00E14070"/>
    <w:rsid w:val="00E14413"/>
    <w:rsid w:val="00E15482"/>
    <w:rsid w:val="00E2205B"/>
    <w:rsid w:val="00E23760"/>
    <w:rsid w:val="00E23A8D"/>
    <w:rsid w:val="00E25221"/>
    <w:rsid w:val="00E25905"/>
    <w:rsid w:val="00E26572"/>
    <w:rsid w:val="00E30207"/>
    <w:rsid w:val="00E30A3F"/>
    <w:rsid w:val="00E310E6"/>
    <w:rsid w:val="00E3479E"/>
    <w:rsid w:val="00E353C0"/>
    <w:rsid w:val="00E35450"/>
    <w:rsid w:val="00E3546E"/>
    <w:rsid w:val="00E3683A"/>
    <w:rsid w:val="00E36B6C"/>
    <w:rsid w:val="00E37F7E"/>
    <w:rsid w:val="00E45DA7"/>
    <w:rsid w:val="00E513E3"/>
    <w:rsid w:val="00E51ADF"/>
    <w:rsid w:val="00E57080"/>
    <w:rsid w:val="00E62203"/>
    <w:rsid w:val="00E62660"/>
    <w:rsid w:val="00E628FE"/>
    <w:rsid w:val="00E65CA5"/>
    <w:rsid w:val="00E676EC"/>
    <w:rsid w:val="00E772DC"/>
    <w:rsid w:val="00E77F65"/>
    <w:rsid w:val="00E83757"/>
    <w:rsid w:val="00E8377E"/>
    <w:rsid w:val="00E90CD7"/>
    <w:rsid w:val="00E922C8"/>
    <w:rsid w:val="00E94A2A"/>
    <w:rsid w:val="00E94A85"/>
    <w:rsid w:val="00E956CD"/>
    <w:rsid w:val="00E961B6"/>
    <w:rsid w:val="00EA0CD0"/>
    <w:rsid w:val="00EB23AF"/>
    <w:rsid w:val="00EB3EFE"/>
    <w:rsid w:val="00EB403F"/>
    <w:rsid w:val="00EB4F41"/>
    <w:rsid w:val="00EB5075"/>
    <w:rsid w:val="00EB707D"/>
    <w:rsid w:val="00EC3623"/>
    <w:rsid w:val="00EC4E86"/>
    <w:rsid w:val="00EC531E"/>
    <w:rsid w:val="00EC5603"/>
    <w:rsid w:val="00ED7D39"/>
    <w:rsid w:val="00EE0924"/>
    <w:rsid w:val="00EE115D"/>
    <w:rsid w:val="00EE2C19"/>
    <w:rsid w:val="00EE2DA6"/>
    <w:rsid w:val="00EE48E1"/>
    <w:rsid w:val="00EE6A71"/>
    <w:rsid w:val="00EF7A87"/>
    <w:rsid w:val="00EF7DE5"/>
    <w:rsid w:val="00F0041A"/>
    <w:rsid w:val="00F018E1"/>
    <w:rsid w:val="00F01DEC"/>
    <w:rsid w:val="00F02034"/>
    <w:rsid w:val="00F11EC0"/>
    <w:rsid w:val="00F13697"/>
    <w:rsid w:val="00F151F9"/>
    <w:rsid w:val="00F15753"/>
    <w:rsid w:val="00F17F48"/>
    <w:rsid w:val="00F2258E"/>
    <w:rsid w:val="00F2317E"/>
    <w:rsid w:val="00F2417C"/>
    <w:rsid w:val="00F2485E"/>
    <w:rsid w:val="00F24C53"/>
    <w:rsid w:val="00F24E72"/>
    <w:rsid w:val="00F26267"/>
    <w:rsid w:val="00F26B1B"/>
    <w:rsid w:val="00F31027"/>
    <w:rsid w:val="00F3316F"/>
    <w:rsid w:val="00F358AC"/>
    <w:rsid w:val="00F35B66"/>
    <w:rsid w:val="00F35BAE"/>
    <w:rsid w:val="00F3726D"/>
    <w:rsid w:val="00F41D00"/>
    <w:rsid w:val="00F454B3"/>
    <w:rsid w:val="00F45729"/>
    <w:rsid w:val="00F4684A"/>
    <w:rsid w:val="00F46C07"/>
    <w:rsid w:val="00F4732D"/>
    <w:rsid w:val="00F47556"/>
    <w:rsid w:val="00F50F97"/>
    <w:rsid w:val="00F51740"/>
    <w:rsid w:val="00F52857"/>
    <w:rsid w:val="00F528BB"/>
    <w:rsid w:val="00F53F6F"/>
    <w:rsid w:val="00F54E7F"/>
    <w:rsid w:val="00F55DF5"/>
    <w:rsid w:val="00F577A4"/>
    <w:rsid w:val="00F60918"/>
    <w:rsid w:val="00F60E10"/>
    <w:rsid w:val="00F626DF"/>
    <w:rsid w:val="00F6385A"/>
    <w:rsid w:val="00F65263"/>
    <w:rsid w:val="00F66058"/>
    <w:rsid w:val="00F67D5C"/>
    <w:rsid w:val="00F71D4A"/>
    <w:rsid w:val="00F72D61"/>
    <w:rsid w:val="00F740FC"/>
    <w:rsid w:val="00F805CF"/>
    <w:rsid w:val="00F82DE6"/>
    <w:rsid w:val="00F8310E"/>
    <w:rsid w:val="00F86AEB"/>
    <w:rsid w:val="00F875A9"/>
    <w:rsid w:val="00F901B7"/>
    <w:rsid w:val="00F92E19"/>
    <w:rsid w:val="00F941BE"/>
    <w:rsid w:val="00F941E1"/>
    <w:rsid w:val="00F945CD"/>
    <w:rsid w:val="00FA0D84"/>
    <w:rsid w:val="00FA32A6"/>
    <w:rsid w:val="00FA4229"/>
    <w:rsid w:val="00FA4A5E"/>
    <w:rsid w:val="00FA4AAB"/>
    <w:rsid w:val="00FB0388"/>
    <w:rsid w:val="00FC2137"/>
    <w:rsid w:val="00FC2FE0"/>
    <w:rsid w:val="00FD3249"/>
    <w:rsid w:val="00FD45EA"/>
    <w:rsid w:val="00FD6AEC"/>
    <w:rsid w:val="00FD709E"/>
    <w:rsid w:val="00FE338D"/>
    <w:rsid w:val="00FE5D4E"/>
    <w:rsid w:val="00FE6A48"/>
    <w:rsid w:val="00FF1007"/>
    <w:rsid w:val="00FF13D0"/>
    <w:rsid w:val="00FF6638"/>
    <w:rsid w:val="00FF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994"/>
  </w:style>
  <w:style w:type="paragraph" w:styleId="Footer">
    <w:name w:val="footer"/>
    <w:basedOn w:val="Normal"/>
    <w:link w:val="Foot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994"/>
  </w:style>
  <w:style w:type="paragraph" w:styleId="BalloonText">
    <w:name w:val="Balloon Text"/>
    <w:basedOn w:val="Normal"/>
    <w:link w:val="BalloonTextChar"/>
    <w:uiPriority w:val="99"/>
    <w:semiHidden/>
    <w:unhideWhenUsed/>
    <w:rsid w:val="00A4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6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40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56403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5640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40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5A3B"/>
    <w:rPr>
      <w:color w:val="800080"/>
      <w:u w:val="single"/>
    </w:rPr>
  </w:style>
  <w:style w:type="paragraph" w:customStyle="1" w:styleId="font5">
    <w:name w:val="font5"/>
    <w:basedOn w:val="Normal"/>
    <w:rsid w:val="00065A3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065A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65A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65A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1994"/>
  </w:style>
  <w:style w:type="paragraph" w:styleId="Footer">
    <w:name w:val="footer"/>
    <w:basedOn w:val="Normal"/>
    <w:link w:val="FooterChar"/>
    <w:uiPriority w:val="99"/>
    <w:unhideWhenUsed/>
    <w:rsid w:val="000E19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1994"/>
  </w:style>
  <w:style w:type="paragraph" w:styleId="BalloonText">
    <w:name w:val="Balloon Text"/>
    <w:basedOn w:val="Normal"/>
    <w:link w:val="BalloonTextChar"/>
    <w:uiPriority w:val="99"/>
    <w:semiHidden/>
    <w:unhideWhenUsed/>
    <w:rsid w:val="00A424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241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56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403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56403"/>
    <w:pPr>
      <w:ind w:left="720"/>
      <w:contextualSpacing/>
    </w:pPr>
    <w:rPr>
      <w:rFonts w:ascii="Calibri" w:eastAsia="Times New Roman" w:hAnsi="Calibri" w:cs="Times New Roman"/>
    </w:rPr>
  </w:style>
  <w:style w:type="character" w:styleId="Hyperlink">
    <w:name w:val="Hyperlink"/>
    <w:basedOn w:val="DefaultParagraphFont"/>
    <w:uiPriority w:val="99"/>
    <w:unhideWhenUsed/>
    <w:rsid w:val="0065640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6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6403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5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065A3B"/>
    <w:rPr>
      <w:color w:val="800080"/>
      <w:u w:val="single"/>
    </w:rPr>
  </w:style>
  <w:style w:type="paragraph" w:customStyle="1" w:styleId="font5">
    <w:name w:val="font5"/>
    <w:basedOn w:val="Normal"/>
    <w:rsid w:val="00065A3B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xl65">
    <w:name w:val="xl65"/>
    <w:basedOn w:val="Normal"/>
    <w:rsid w:val="00065A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65A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65A3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8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6</Pages>
  <Words>1957</Words>
  <Characters>11155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rat Darabi</dc:creator>
  <cp:lastModifiedBy>Bess Wayburn</cp:lastModifiedBy>
  <cp:revision>4</cp:revision>
  <dcterms:created xsi:type="dcterms:W3CDTF">2019-01-08T15:49:00Z</dcterms:created>
  <dcterms:modified xsi:type="dcterms:W3CDTF">2019-01-08T15:51:00Z</dcterms:modified>
</cp:coreProperties>
</file>